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F2629" w14:paraId="2E3AFCFE" w14:textId="77777777" w:rsidTr="00593C0D">
        <w:tc>
          <w:tcPr>
            <w:tcW w:w="1382" w:type="dxa"/>
            <w:tcBorders>
              <w:bottom w:val="single" w:sz="4" w:space="0" w:color="auto"/>
              <w:right w:val="nil"/>
            </w:tcBorders>
          </w:tcPr>
          <w:p w14:paraId="129949B1" w14:textId="05630000" w:rsidR="00DF2629" w:rsidRPr="0079603D" w:rsidRDefault="00DF2629" w:rsidP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Exposure (Obesity Class)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1DACC094" w14:textId="4203AE15" w:rsidR="00DF2629" w:rsidRPr="0079603D" w:rsidRDefault="00DF2629" w:rsidP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GWAS ID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0764A6DD" w14:textId="223A2A4E" w:rsidR="00DF2629" w:rsidRPr="0079603D" w:rsidRDefault="00DF2629" w:rsidP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P-value Threshold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3B622F7F" w14:textId="2C75C189" w:rsidR="00DF2629" w:rsidRPr="0079603D" w:rsidRDefault="00DF2629" w:rsidP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No. of SNPs (after clumping)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40C4F25B" w14:textId="3C8E7E62" w:rsidR="00DF2629" w:rsidRPr="0079603D" w:rsidRDefault="00DF2629" w:rsidP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Mean F-statistic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</w:tcBorders>
          </w:tcPr>
          <w:p w14:paraId="5E925104" w14:textId="419358BB" w:rsidR="00DF2629" w:rsidRPr="0079603D" w:rsidRDefault="00DF2629" w:rsidP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Minimum F-statistic</w:t>
            </w:r>
          </w:p>
        </w:tc>
      </w:tr>
      <w:tr w:rsidR="00DF2629" w:rsidRPr="0088045F" w14:paraId="44EF6E1B" w14:textId="77777777" w:rsidTr="00593C0D">
        <w:tc>
          <w:tcPr>
            <w:tcW w:w="1382" w:type="dxa"/>
            <w:tcBorders>
              <w:bottom w:val="nil"/>
              <w:right w:val="nil"/>
            </w:tcBorders>
          </w:tcPr>
          <w:p w14:paraId="28085D63" w14:textId="1CAA8AB4" w:rsidR="00DF2629" w:rsidRPr="0088045F" w:rsidRDefault="00DF2629" w:rsidP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45F">
              <w:rPr>
                <w:rFonts w:ascii="Times New Roman" w:hAnsi="Times New Roman" w:cs="Times New Roman"/>
                <w:sz w:val="15"/>
                <w:szCs w:val="15"/>
              </w:rPr>
              <w:t xml:space="preserve">Class 1 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63F372E2" w14:textId="5097C15D" w:rsidR="00DF2629" w:rsidRPr="0079603D" w:rsidRDefault="00DF2629" w:rsidP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ieu-a-90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0D8B32BA" w14:textId="2116BF7B" w:rsidR="00DF2629" w:rsidRPr="0079603D" w:rsidRDefault="00DF2629" w:rsidP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45F">
              <w:rPr>
                <w:rFonts w:ascii="Times New Roman" w:hAnsi="Times New Roman" w:cs="Times New Roman"/>
                <w:sz w:val="15"/>
                <w:szCs w:val="15"/>
              </w:rPr>
              <w:t>5×10</w:t>
            </w:r>
            <w:r w:rsidR="0088045F" w:rsidRPr="0088045F">
              <w:rPr>
                <w:rFonts w:ascii="微软雅黑" w:eastAsia="微软雅黑" w:hAnsi="微软雅黑" w:hint="eastAsia"/>
                <w:color w:val="060A26"/>
                <w:shd w:val="clear" w:color="auto" w:fill="FFFFFF"/>
                <w:vertAlign w:val="superscript"/>
              </w:rPr>
              <w:t>-</w:t>
            </w:r>
            <w:r w:rsidRPr="008804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3025CF41" w14:textId="674C413B" w:rsidR="00DF2629" w:rsidRPr="0079603D" w:rsidRDefault="00DF2629" w:rsidP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358CC79B" w14:textId="736F686B" w:rsidR="00DF2629" w:rsidRPr="0079603D" w:rsidRDefault="00DF2629" w:rsidP="0088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2629">
              <w:rPr>
                <w:rFonts w:ascii="Times New Roman" w:hAnsi="Times New Roman" w:cs="Times New Roman"/>
                <w:sz w:val="15"/>
                <w:szCs w:val="15"/>
              </w:rPr>
              <w:t>69.12</w:t>
            </w:r>
          </w:p>
        </w:tc>
        <w:tc>
          <w:tcPr>
            <w:tcW w:w="1383" w:type="dxa"/>
            <w:tcBorders>
              <w:left w:val="nil"/>
              <w:bottom w:val="nil"/>
            </w:tcBorders>
          </w:tcPr>
          <w:p w14:paraId="74D25AB9" w14:textId="7AA34DD6" w:rsidR="00DF2629" w:rsidRPr="0079603D" w:rsidRDefault="00DF2629" w:rsidP="0088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29.83</w:t>
            </w:r>
          </w:p>
        </w:tc>
      </w:tr>
      <w:tr w:rsidR="00DF2629" w:rsidRPr="0088045F" w14:paraId="72827567" w14:textId="77777777" w:rsidTr="00593C0D">
        <w:tc>
          <w:tcPr>
            <w:tcW w:w="1382" w:type="dxa"/>
            <w:tcBorders>
              <w:top w:val="nil"/>
              <w:bottom w:val="nil"/>
              <w:right w:val="nil"/>
            </w:tcBorders>
          </w:tcPr>
          <w:p w14:paraId="305FE83D" w14:textId="1FE12DE6" w:rsidR="00DF2629" w:rsidRPr="0088045F" w:rsidRDefault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45F">
              <w:rPr>
                <w:rFonts w:ascii="Times New Roman" w:hAnsi="Times New Roman" w:cs="Times New Roman"/>
                <w:sz w:val="15"/>
                <w:szCs w:val="15"/>
              </w:rPr>
              <w:t xml:space="preserve">Class 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A5D2B3F" w14:textId="7081DF1F" w:rsidR="00DF2629" w:rsidRPr="0079603D" w:rsidRDefault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ieu-a-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3510DD8" w14:textId="14B0FDB2" w:rsidR="00DF2629" w:rsidRPr="0079603D" w:rsidRDefault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45F">
              <w:rPr>
                <w:rFonts w:ascii="Times New Roman" w:hAnsi="Times New Roman" w:cs="Times New Roman"/>
                <w:sz w:val="15"/>
                <w:szCs w:val="15"/>
              </w:rPr>
              <w:t>5×10</w:t>
            </w:r>
            <w:r w:rsidR="0088045F" w:rsidRPr="0088045F">
              <w:rPr>
                <w:rFonts w:ascii="微软雅黑" w:eastAsia="微软雅黑" w:hAnsi="微软雅黑" w:hint="eastAsia"/>
                <w:color w:val="060A26"/>
                <w:shd w:val="clear" w:color="auto" w:fill="FFFFFF"/>
                <w:vertAlign w:val="superscript"/>
              </w:rPr>
              <w:t>-</w:t>
            </w:r>
            <w:r w:rsidRPr="008804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8CD7E9" w14:textId="34973285" w:rsidR="00DF2629" w:rsidRPr="0079603D" w:rsidRDefault="00796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43C136" w14:textId="611CE085" w:rsidR="00DF2629" w:rsidRPr="0079603D" w:rsidRDefault="00796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2.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7F581DF6" w14:textId="05DF5495" w:rsidR="00DF2629" w:rsidRPr="0079603D" w:rsidRDefault="00796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3.52</w:t>
            </w:r>
          </w:p>
        </w:tc>
      </w:tr>
      <w:tr w:rsidR="00DF2629" w:rsidRPr="0088045F" w14:paraId="78EA2708" w14:textId="77777777" w:rsidTr="00593C0D">
        <w:tc>
          <w:tcPr>
            <w:tcW w:w="1382" w:type="dxa"/>
            <w:tcBorders>
              <w:top w:val="nil"/>
              <w:right w:val="nil"/>
            </w:tcBorders>
          </w:tcPr>
          <w:p w14:paraId="11DEE72F" w14:textId="0882E03D" w:rsidR="00DF2629" w:rsidRPr="0088045F" w:rsidRDefault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45F">
              <w:rPr>
                <w:rFonts w:ascii="Times New Roman" w:hAnsi="Times New Roman" w:cs="Times New Roman"/>
                <w:sz w:val="15"/>
                <w:szCs w:val="15"/>
              </w:rPr>
              <w:t xml:space="preserve">Class 3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2F57A5CE" w14:textId="74EDD980" w:rsidR="00DF2629" w:rsidRPr="0079603D" w:rsidRDefault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ieu-a-9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50809E5C" w14:textId="1F04B9F9" w:rsidR="00DF2629" w:rsidRPr="0079603D" w:rsidRDefault="00DF26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45F">
              <w:rPr>
                <w:rFonts w:ascii="Times New Roman" w:hAnsi="Times New Roman" w:cs="Times New Roman"/>
                <w:sz w:val="15"/>
                <w:szCs w:val="15"/>
              </w:rPr>
              <w:t>5×10</w:t>
            </w:r>
            <w:r w:rsidR="0088045F" w:rsidRPr="0088045F">
              <w:rPr>
                <w:rFonts w:ascii="微软雅黑" w:eastAsia="微软雅黑" w:hAnsi="微软雅黑" w:hint="eastAsia"/>
                <w:color w:val="060A26"/>
                <w:shd w:val="clear" w:color="auto" w:fill="FFFFFF"/>
                <w:vertAlign w:val="superscript"/>
              </w:rPr>
              <w:t>-</w:t>
            </w:r>
            <w:r w:rsidRPr="008804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148170C" w14:textId="511F83AE" w:rsidR="00DF2629" w:rsidRPr="0079603D" w:rsidRDefault="00796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5A90936" w14:textId="6F1D5B83" w:rsidR="00DF2629" w:rsidRPr="00593C0D" w:rsidRDefault="0079603D" w:rsidP="008804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32.64</w:t>
            </w:r>
          </w:p>
        </w:tc>
        <w:tc>
          <w:tcPr>
            <w:tcW w:w="1383" w:type="dxa"/>
            <w:tcBorders>
              <w:top w:val="nil"/>
              <w:left w:val="nil"/>
            </w:tcBorders>
          </w:tcPr>
          <w:p w14:paraId="70D36582" w14:textId="44DCDD94" w:rsidR="00DF2629" w:rsidRPr="0079603D" w:rsidRDefault="007960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603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9603D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</w:tbl>
    <w:p w14:paraId="447327F9" w14:textId="20739E05" w:rsidR="008E66AC" w:rsidRPr="0088045F" w:rsidRDefault="00DF2629">
      <w:pPr>
        <w:rPr>
          <w:rFonts w:ascii="Times New Roman" w:hAnsi="Times New Roman" w:cs="Times New Roman" w:hint="eastAsia"/>
          <w:sz w:val="15"/>
          <w:szCs w:val="15"/>
        </w:rPr>
      </w:pPr>
      <w:r w:rsidRPr="0088045F">
        <w:rPr>
          <w:rFonts w:ascii="Times New Roman" w:hAnsi="Times New Roman" w:cs="Times New Roman"/>
          <w:sz w:val="15"/>
          <w:szCs w:val="15"/>
        </w:rPr>
        <w:t>Supplementary Table1. Characteristics of instrumental variables used in the Mendelian randomization analysis.</w:t>
      </w:r>
    </w:p>
    <w:sectPr w:rsidR="008E66AC" w:rsidRPr="00880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309E4" w14:textId="77777777" w:rsidR="009A3AE0" w:rsidRDefault="009A3AE0" w:rsidP="00DF2629">
      <w:r>
        <w:separator/>
      </w:r>
    </w:p>
  </w:endnote>
  <w:endnote w:type="continuationSeparator" w:id="0">
    <w:p w14:paraId="3894D48A" w14:textId="77777777" w:rsidR="009A3AE0" w:rsidRDefault="009A3AE0" w:rsidP="00DF2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31C9F" w14:textId="77777777" w:rsidR="009A3AE0" w:rsidRDefault="009A3AE0" w:rsidP="00DF2629">
      <w:r>
        <w:separator/>
      </w:r>
    </w:p>
  </w:footnote>
  <w:footnote w:type="continuationSeparator" w:id="0">
    <w:p w14:paraId="0263B077" w14:textId="77777777" w:rsidR="009A3AE0" w:rsidRDefault="009A3AE0" w:rsidP="00DF2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00"/>
    <w:rsid w:val="00593C0D"/>
    <w:rsid w:val="0079603D"/>
    <w:rsid w:val="0088045F"/>
    <w:rsid w:val="008E66AC"/>
    <w:rsid w:val="009A3AE0"/>
    <w:rsid w:val="00B632C6"/>
    <w:rsid w:val="00D14C00"/>
    <w:rsid w:val="00DF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70F9F"/>
  <w15:chartTrackingRefBased/>
  <w15:docId w15:val="{C16F3EEC-F37F-4BCD-B86A-3F8173657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6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629"/>
    <w:rPr>
      <w:sz w:val="18"/>
      <w:szCs w:val="18"/>
    </w:rPr>
  </w:style>
  <w:style w:type="table" w:styleId="a7">
    <w:name w:val="Table Grid"/>
    <w:basedOn w:val="a1"/>
    <w:uiPriority w:val="39"/>
    <w:rsid w:val="00DF2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k-md-text">
    <w:name w:val="qk-md-text"/>
    <w:basedOn w:val="a0"/>
    <w:rsid w:val="00DF2629"/>
  </w:style>
  <w:style w:type="character" w:customStyle="1" w:styleId="katex-mathml">
    <w:name w:val="katex-mathml"/>
    <w:basedOn w:val="a0"/>
    <w:rsid w:val="00DF2629"/>
  </w:style>
  <w:style w:type="character" w:customStyle="1" w:styleId="mord">
    <w:name w:val="mord"/>
    <w:basedOn w:val="a0"/>
    <w:rsid w:val="00DF2629"/>
  </w:style>
  <w:style w:type="character" w:customStyle="1" w:styleId="mbin">
    <w:name w:val="mbin"/>
    <w:basedOn w:val="a0"/>
    <w:rsid w:val="00DF2629"/>
  </w:style>
  <w:style w:type="paragraph" w:styleId="HTML">
    <w:name w:val="HTML Preformatted"/>
    <w:basedOn w:val="a"/>
    <w:link w:val="HTML0"/>
    <w:uiPriority w:val="99"/>
    <w:unhideWhenUsed/>
    <w:rsid w:val="00DF262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F2629"/>
    <w:rPr>
      <w:rFonts w:ascii="宋体" w:eastAsia="宋体" w:hAnsi="宋体" w:cs="宋体"/>
      <w:kern w:val="0"/>
      <w:sz w:val="24"/>
      <w:szCs w:val="24"/>
    </w:rPr>
  </w:style>
  <w:style w:type="character" w:customStyle="1" w:styleId="gntyacmbb4b">
    <w:name w:val="gntyacmbb4b"/>
    <w:basedOn w:val="a0"/>
    <w:rsid w:val="00DF2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5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967330">
          <w:marLeft w:val="0"/>
          <w:marRight w:val="0"/>
          <w:marTop w:val="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6-02-17T07:54:00Z</dcterms:created>
  <dcterms:modified xsi:type="dcterms:W3CDTF">2026-02-18T16:28:00Z</dcterms:modified>
</cp:coreProperties>
</file>